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980DD" w14:textId="1734FA04" w:rsidR="00C1646C" w:rsidRPr="00D3612B" w:rsidRDefault="00C1646C" w:rsidP="00C1646C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3612B">
        <w:rPr>
          <w:rFonts w:ascii="Times New Roman" w:eastAsia="宋体" w:hAnsi="Times New Roman" w:cs="Times New Roman"/>
          <w:b/>
          <w:bCs/>
          <w:sz w:val="24"/>
          <w:szCs w:val="24"/>
        </w:rPr>
        <w:t>Laboratory tests</w:t>
      </w:r>
    </w:p>
    <w:p w14:paraId="030030F6" w14:textId="77777777" w:rsidR="00D3612B" w:rsidRPr="00D3612B" w:rsidRDefault="00D3612B" w:rsidP="00C1646C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tbl>
      <w:tblPr>
        <w:tblStyle w:val="a7"/>
        <w:tblW w:w="9640" w:type="dxa"/>
        <w:tblInd w:w="-856" w:type="dxa"/>
        <w:tblLook w:val="04A0" w:firstRow="1" w:lastRow="0" w:firstColumn="1" w:lastColumn="0" w:noHBand="0" w:noVBand="1"/>
      </w:tblPr>
      <w:tblGrid>
        <w:gridCol w:w="851"/>
        <w:gridCol w:w="3261"/>
        <w:gridCol w:w="5528"/>
      </w:tblGrid>
      <w:tr w:rsidR="00C1646C" w:rsidRPr="00D3612B" w14:paraId="4AE6854B" w14:textId="77777777" w:rsidTr="007C086B">
        <w:tc>
          <w:tcPr>
            <w:tcW w:w="851" w:type="dxa"/>
          </w:tcPr>
          <w:p w14:paraId="3E42D773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146015512"/>
            <w:r w:rsidRPr="00D3612B">
              <w:rPr>
                <w:rFonts w:ascii="Times New Roman" w:eastAsia="宋体" w:hAnsi="Times New Roman" w:cs="Times New Roman"/>
                <w:szCs w:val="21"/>
              </w:rPr>
              <w:t>Date</w:t>
            </w:r>
          </w:p>
        </w:tc>
        <w:tc>
          <w:tcPr>
            <w:tcW w:w="3261" w:type="dxa"/>
          </w:tcPr>
          <w:p w14:paraId="25503B55" w14:textId="77777777" w:rsidR="00C1646C" w:rsidRPr="00D3612B" w:rsidRDefault="00C1646C" w:rsidP="007C08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Test items</w:t>
            </w:r>
          </w:p>
        </w:tc>
        <w:tc>
          <w:tcPr>
            <w:tcW w:w="5528" w:type="dxa"/>
          </w:tcPr>
          <w:p w14:paraId="1200FC94" w14:textId="77777777" w:rsidR="00C1646C" w:rsidRPr="00D3612B" w:rsidRDefault="00C1646C" w:rsidP="007C08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Test results</w:t>
            </w:r>
          </w:p>
        </w:tc>
      </w:tr>
      <w:tr w:rsidR="00C1646C" w:rsidRPr="00D3612B" w14:paraId="62D57DC3" w14:textId="77777777" w:rsidTr="007C086B">
        <w:tc>
          <w:tcPr>
            <w:tcW w:w="851" w:type="dxa"/>
            <w:vMerge w:val="restart"/>
          </w:tcPr>
          <w:p w14:paraId="08946BAF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2023.4</w:t>
            </w:r>
          </w:p>
        </w:tc>
        <w:tc>
          <w:tcPr>
            <w:tcW w:w="3261" w:type="dxa"/>
          </w:tcPr>
          <w:p w14:paraId="40F3DF75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Three items of myocardial infarction</w:t>
            </w:r>
          </w:p>
        </w:tc>
        <w:tc>
          <w:tcPr>
            <w:tcW w:w="5528" w:type="dxa"/>
          </w:tcPr>
          <w:p w14:paraId="66D05EE6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hs-cTnI:0.054ng/ml↑[0-0.016], CK-MB:3.22ng/ml[0.3-4.0]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myoglobin:20.13 ng/ml [0-140.1].</w:t>
            </w:r>
          </w:p>
        </w:tc>
      </w:tr>
      <w:tr w:rsidR="00C1646C" w:rsidRPr="00D3612B" w14:paraId="7E2BED84" w14:textId="77777777" w:rsidTr="007C086B">
        <w:tc>
          <w:tcPr>
            <w:tcW w:w="851" w:type="dxa"/>
            <w:vMerge/>
          </w:tcPr>
          <w:p w14:paraId="3346845F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1" w:type="dxa"/>
          </w:tcPr>
          <w:p w14:paraId="335104E2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NT-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proBNP</w:t>
            </w:r>
            <w:proofErr w:type="spellEnd"/>
          </w:p>
        </w:tc>
        <w:tc>
          <w:tcPr>
            <w:tcW w:w="5528" w:type="dxa"/>
          </w:tcPr>
          <w:p w14:paraId="463519CF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1594.0pg/mL↑ [&lt;150].</w:t>
            </w:r>
          </w:p>
        </w:tc>
      </w:tr>
      <w:tr w:rsidR="00C1646C" w:rsidRPr="00D3612B" w14:paraId="7546A985" w14:textId="77777777" w:rsidTr="007C086B">
        <w:tc>
          <w:tcPr>
            <w:tcW w:w="851" w:type="dxa"/>
            <w:vMerge/>
          </w:tcPr>
          <w:p w14:paraId="7643E08E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1" w:type="dxa"/>
          </w:tcPr>
          <w:p w14:paraId="250A8E51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Inflammatory factor</w:t>
            </w:r>
          </w:p>
        </w:tc>
        <w:tc>
          <w:tcPr>
            <w:tcW w:w="5528" w:type="dxa"/>
          </w:tcPr>
          <w:p w14:paraId="21026E1A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IL-1β, IL-2, IL-4, IL-5, IL-6, IL-8, IL-10, IL-12p70, IL-17, TNF-α, IFN-α, IFN-γ: normal.</w:t>
            </w:r>
          </w:p>
        </w:tc>
      </w:tr>
      <w:tr w:rsidR="00C1646C" w:rsidRPr="00D3612B" w14:paraId="55410341" w14:textId="77777777" w:rsidTr="007C086B">
        <w:tc>
          <w:tcPr>
            <w:tcW w:w="851" w:type="dxa"/>
            <w:vMerge/>
          </w:tcPr>
          <w:p w14:paraId="32E2377F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1" w:type="dxa"/>
          </w:tcPr>
          <w:p w14:paraId="2B77D76F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Blood routine test</w:t>
            </w:r>
          </w:p>
        </w:tc>
        <w:tc>
          <w:tcPr>
            <w:tcW w:w="5528" w:type="dxa"/>
          </w:tcPr>
          <w:p w14:paraId="2F907E10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WBC: 2.92x10^9/L↓[3.5-9.5],</w:t>
            </w:r>
            <w:r w:rsidRPr="00D361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absolute neutrophil count: 1.49x 10^9/L↓[1.80-6.3]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absolute lymphocyte count: 0.99x10^9/L↓ [1.1-3.2]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RBC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：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4.32x10^12/L[3.80-5.10]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Hb: 133.00g/L[115-150], PLT: 165x10^9/L[125-350]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。</w:t>
            </w:r>
          </w:p>
        </w:tc>
      </w:tr>
      <w:tr w:rsidR="00C1646C" w:rsidRPr="00D3612B" w14:paraId="3FF5313B" w14:textId="77777777" w:rsidTr="007C086B">
        <w:tc>
          <w:tcPr>
            <w:tcW w:w="851" w:type="dxa"/>
            <w:vMerge/>
          </w:tcPr>
          <w:p w14:paraId="3A26AD7B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1" w:type="dxa"/>
          </w:tcPr>
          <w:p w14:paraId="78DA0B7E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Urine routine test</w:t>
            </w:r>
          </w:p>
        </w:tc>
        <w:tc>
          <w:tcPr>
            <w:tcW w:w="5528" w:type="dxa"/>
          </w:tcPr>
          <w:p w14:paraId="5FF7C95F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pH:8.0[4.5-8.0]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urine specific gravity:1.009[1.003-1.030]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Urine protein: negative.</w:t>
            </w:r>
          </w:p>
        </w:tc>
      </w:tr>
      <w:tr w:rsidR="00C1646C" w:rsidRPr="00D3612B" w14:paraId="0D2680ED" w14:textId="77777777" w:rsidTr="007C086B">
        <w:tc>
          <w:tcPr>
            <w:tcW w:w="851" w:type="dxa"/>
            <w:vMerge/>
          </w:tcPr>
          <w:p w14:paraId="3C6E779B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1" w:type="dxa"/>
          </w:tcPr>
          <w:p w14:paraId="74EF409C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Biochemical test</w:t>
            </w:r>
          </w:p>
        </w:tc>
        <w:tc>
          <w:tcPr>
            <w:tcW w:w="5528" w:type="dxa"/>
          </w:tcPr>
          <w:p w14:paraId="198E8F92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Albumin</w:t>
            </w:r>
            <w:r w:rsidRPr="00D3612B">
              <w:rPr>
                <w:rFonts w:ascii="Times New Roman" w:eastAsia="宋体" w:hAnsi="Times New Roman" w:cs="Times New Roman" w:hint="eastAsia"/>
                <w:szCs w:val="21"/>
              </w:rPr>
              <w:t>: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 xml:space="preserve">35.9g/L↓ [40-55], </w:t>
            </w:r>
            <w:r w:rsidRPr="00D3612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</w:t>
            </w:r>
            <w:r w:rsidRPr="00D3612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: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 xml:space="preserve">3.69mmol/L[3.5-5.3], </w:t>
            </w:r>
            <w:r w:rsidRPr="00D3612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a: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142.83 mmol/L[137-147], glucose:3.62 mmol/L[3.58-6.05],creatinine: 44.30μmo1/L[41-81], GFR:118.83ml/min, Lipoprotein (a): 591.24mg/L↑[10-300], triglyceride:1.55 mmol/L[0.38-1.76], total cholesterol :4.66mmol/L[3.64-5.98], LDL-C: 2.92mmo1/L [&lt;3.37], HDL-C:1.15mmo1/L[0.7-1.59].</w:t>
            </w:r>
          </w:p>
        </w:tc>
      </w:tr>
      <w:tr w:rsidR="00C1646C" w:rsidRPr="00D3612B" w14:paraId="288504FE" w14:textId="77777777" w:rsidTr="007C086B">
        <w:tc>
          <w:tcPr>
            <w:tcW w:w="851" w:type="dxa"/>
            <w:vMerge/>
          </w:tcPr>
          <w:p w14:paraId="192CB002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1" w:type="dxa"/>
          </w:tcPr>
          <w:p w14:paraId="62690122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Iron metabolism</w:t>
            </w:r>
          </w:p>
        </w:tc>
        <w:tc>
          <w:tcPr>
            <w:tcW w:w="5528" w:type="dxa"/>
          </w:tcPr>
          <w:p w14:paraId="715D6F55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Serum iron:18.53µmol/L [9-27],</w:t>
            </w:r>
            <w:r w:rsidRPr="00D3612B">
              <w:rPr>
                <w:rFonts w:ascii="Times New Roman" w:hAnsi="Times New Roman" w:cs="Times New Roman"/>
                <w:szCs w:val="21"/>
              </w:rPr>
              <w:t xml:space="preserve"> total 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iron-binding capacity: 31.69µmol/L↓ [54-77], transferrin saturation:58.47%↑ [25-35], ferritin:496.11ng/ml↑ [10-120], transferrin:1.80g/L↓ [2-3.6], soluble transferrin receptor:14.97nmol/L [5.19-21.92]</w:t>
            </w:r>
            <w:r w:rsidRPr="00D3612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  <w:tr w:rsidR="00C1646C" w:rsidRPr="00D3612B" w14:paraId="71DEB06E" w14:textId="77777777" w:rsidTr="007C086B">
        <w:tc>
          <w:tcPr>
            <w:tcW w:w="851" w:type="dxa"/>
            <w:vMerge/>
          </w:tcPr>
          <w:p w14:paraId="121D5A85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1" w:type="dxa"/>
          </w:tcPr>
          <w:p w14:paraId="0B26566B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Coagulation</w:t>
            </w:r>
          </w:p>
        </w:tc>
        <w:tc>
          <w:tcPr>
            <w:tcW w:w="5528" w:type="dxa"/>
          </w:tcPr>
          <w:p w14:paraId="58CDFFE4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 D-dimer:0.96ug/m1(FEU)↑ [&lt;0.5].</w:t>
            </w:r>
          </w:p>
        </w:tc>
      </w:tr>
      <w:tr w:rsidR="00C1646C" w:rsidRPr="00D3612B" w14:paraId="7539D683" w14:textId="77777777" w:rsidTr="007C086B">
        <w:tc>
          <w:tcPr>
            <w:tcW w:w="851" w:type="dxa"/>
            <w:vMerge/>
          </w:tcPr>
          <w:p w14:paraId="07236DAA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1" w:type="dxa"/>
          </w:tcPr>
          <w:p w14:paraId="7532D66A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Blood and urine immunofixation electrophoresis</w:t>
            </w:r>
          </w:p>
        </w:tc>
        <w:tc>
          <w:tcPr>
            <w:tcW w:w="5528" w:type="dxa"/>
          </w:tcPr>
          <w:p w14:paraId="3A58A189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IgG κ-type M protein, IgG λ-type M protein, IgA κ-type M protein, IgA λ-type M protein, IgM κ-type M protein, IgM λ-type M protein, light-chain κ-type M protein, light-chain λ-type M protein, heavy-chain M protein: negative.</w:t>
            </w:r>
          </w:p>
        </w:tc>
      </w:tr>
      <w:tr w:rsidR="00C1646C" w:rsidRPr="00D3612B" w14:paraId="6F55C7FC" w14:textId="77777777" w:rsidTr="007C086B">
        <w:tc>
          <w:tcPr>
            <w:tcW w:w="851" w:type="dxa"/>
            <w:vMerge/>
          </w:tcPr>
          <w:p w14:paraId="46E76650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1" w:name="_Hlk146113069"/>
          </w:p>
        </w:tc>
        <w:tc>
          <w:tcPr>
            <w:tcW w:w="3261" w:type="dxa"/>
          </w:tcPr>
          <w:p w14:paraId="364CD551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Immunoglobulin light chain</w:t>
            </w:r>
          </w:p>
        </w:tc>
        <w:tc>
          <w:tcPr>
            <w:tcW w:w="5528" w:type="dxa"/>
          </w:tcPr>
          <w:p w14:paraId="3CA05E7D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Immunoglobulin light chain κ: 2.700 g/L [1.7-3.7], immunoglobulin light chain λ: 1.880 g/L [0.9-2.1], light chain κ/light chain λ ratio:1.436 [1.35-2.65], free light chain κ:23.800 mg/L↑ [6.7-22.4], free light chain λ:23.800 mg/ L [8.3-27], free light chain κ-type/free light chain λ-type ratio:1.000 [0.31-1.56].</w:t>
            </w:r>
          </w:p>
        </w:tc>
      </w:tr>
      <w:tr w:rsidR="00C1646C" w:rsidRPr="00D3612B" w14:paraId="7277F2AD" w14:textId="77777777" w:rsidTr="007C086B">
        <w:tc>
          <w:tcPr>
            <w:tcW w:w="851" w:type="dxa"/>
            <w:vMerge/>
          </w:tcPr>
          <w:p w14:paraId="48E601F0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2" w:name="_Hlk146114334"/>
            <w:bookmarkEnd w:id="1"/>
          </w:p>
        </w:tc>
        <w:tc>
          <w:tcPr>
            <w:tcW w:w="3261" w:type="dxa"/>
          </w:tcPr>
          <w:p w14:paraId="3AE5238A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Antinuclear antibody spectrum</w:t>
            </w:r>
          </w:p>
        </w:tc>
        <w:tc>
          <w:tcPr>
            <w:tcW w:w="5528" w:type="dxa"/>
          </w:tcPr>
          <w:p w14:paraId="03912653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xMAP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>) anti-double-stranded DNA antibody, (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xMAP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>) anti-SSA antibody, (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xMAP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>) anti-SSB antibody, (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xMAP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>) anti-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Sm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 xml:space="preserve"> antibody, (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xMAP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>) anti-Jo-1 antibody, (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xMAP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>) anti-Ro-52 antibody, (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xMAP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>) anti-Scl-70 antibody, (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xMAP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>) anti-PM-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Scl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 xml:space="preserve"> antibody, (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xMAP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>) anti-ribosome antibody, (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xMAP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>)anti-proliferating cell nuclear antigen antibody, (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xMAP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>)anti-nucleosome antibody, (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xMAP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>)anti-histone antibody, (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xMAP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>) anti-attachment B antibody, (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xMAP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>)anti-mitochondrial antibody M2 subtype: negative. (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xMAP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>) anti-nuclear antibody: 104.00 AU/ml↑ [0-100], (IIF) anti-nuclear antibody: granular 1:80 [&lt;1:80], (IIF) anti-double-stranded DNA antibody: 1:10 [&lt;1:10], (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xMAP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>) anti-RNP antibody: 104.00 AU/ml↑ [0-100].</w:t>
            </w:r>
          </w:p>
        </w:tc>
      </w:tr>
      <w:bookmarkEnd w:id="2"/>
      <w:tr w:rsidR="00C1646C" w:rsidRPr="00D3612B" w14:paraId="4FE7012D" w14:textId="77777777" w:rsidTr="007C086B">
        <w:tc>
          <w:tcPr>
            <w:tcW w:w="851" w:type="dxa"/>
            <w:vMerge/>
          </w:tcPr>
          <w:p w14:paraId="7EA5BD59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1" w:type="dxa"/>
          </w:tcPr>
          <w:p w14:paraId="375DEBC1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Immunoglobulin and complement</w:t>
            </w:r>
          </w:p>
        </w:tc>
        <w:tc>
          <w:tcPr>
            <w:tcW w:w="5528" w:type="dxa"/>
          </w:tcPr>
          <w:p w14:paraId="292A1EA9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Immunoglobulins G, A, and M: normal, immunoglobulin E: 281.00 IU/mL↑ [0-165], complement 3: 0.665 g/L↓ [0.85-1.93], and complement 4: 0.102 g/L ↓ [0.12-0.36].</w:t>
            </w:r>
          </w:p>
        </w:tc>
      </w:tr>
      <w:tr w:rsidR="00C1646C" w:rsidRPr="00D3612B" w14:paraId="3CCD66C1" w14:textId="77777777" w:rsidTr="007C086B">
        <w:tc>
          <w:tcPr>
            <w:tcW w:w="851" w:type="dxa"/>
            <w:vMerge/>
          </w:tcPr>
          <w:p w14:paraId="6C24F5A2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1" w:type="dxa"/>
          </w:tcPr>
          <w:p w14:paraId="60F04355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Antiphospholipid syndrome test</w:t>
            </w:r>
          </w:p>
        </w:tc>
        <w:tc>
          <w:tcPr>
            <w:tcW w:w="5528" w:type="dxa"/>
          </w:tcPr>
          <w:p w14:paraId="7C53FAE7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Lupus anticoagulant (DRVVT), lupus anticoagulant (SCT), anticardiolipin antibody IgG, anticardiolipin antibody IgM, anti-beta2 glycoprotein 1 IgG, anti-beta2 glycoprotein 1 IgM: negative.</w:t>
            </w:r>
          </w:p>
        </w:tc>
      </w:tr>
      <w:tr w:rsidR="00C1646C" w:rsidRPr="00D3612B" w14:paraId="3198C84A" w14:textId="77777777" w:rsidTr="007C086B">
        <w:tc>
          <w:tcPr>
            <w:tcW w:w="851" w:type="dxa"/>
            <w:vMerge/>
          </w:tcPr>
          <w:p w14:paraId="2EEBD740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1" w:type="dxa"/>
          </w:tcPr>
          <w:p w14:paraId="28AD83A0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Three items of</w:t>
            </w:r>
            <w:r w:rsidRPr="00D361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 xml:space="preserve">vasculitis </w:t>
            </w:r>
          </w:p>
        </w:tc>
        <w:tc>
          <w:tcPr>
            <w:tcW w:w="5528" w:type="dxa"/>
          </w:tcPr>
          <w:p w14:paraId="239F4EA5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Anti-protease 3 antibody, anti-glomerular basement membrane antibody, anti-myeloperoxidase antibody: negative.</w:t>
            </w:r>
          </w:p>
        </w:tc>
      </w:tr>
      <w:tr w:rsidR="00C1646C" w:rsidRPr="00D3612B" w14:paraId="6E62951C" w14:textId="77777777" w:rsidTr="007C086B">
        <w:tc>
          <w:tcPr>
            <w:tcW w:w="851" w:type="dxa"/>
            <w:vMerge/>
          </w:tcPr>
          <w:p w14:paraId="4D488923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1" w:type="dxa"/>
          </w:tcPr>
          <w:p w14:paraId="72C1DDC7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 xml:space="preserve">Thyroid function </w:t>
            </w:r>
          </w:p>
        </w:tc>
        <w:tc>
          <w:tcPr>
            <w:tcW w:w="5528" w:type="dxa"/>
          </w:tcPr>
          <w:p w14:paraId="126601DF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 xml:space="preserve">Thyroid peroxidase antibodies, free triiodothyronine, free thyroxine, total triiodothyronine, total thyroxine, thyrotropin, 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lastRenderedPageBreak/>
              <w:t>thyroglobulin antibodies, thyrotropin receptor antibodies: normal.</w:t>
            </w:r>
          </w:p>
        </w:tc>
      </w:tr>
      <w:tr w:rsidR="00C1646C" w:rsidRPr="00D3612B" w14:paraId="1F6A22F3" w14:textId="77777777" w:rsidTr="007C086B">
        <w:tc>
          <w:tcPr>
            <w:tcW w:w="851" w:type="dxa"/>
            <w:vMerge/>
          </w:tcPr>
          <w:p w14:paraId="56FF4FDA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1" w:type="dxa"/>
          </w:tcPr>
          <w:p w14:paraId="1BA741A1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Aldosterone, renin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supine position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5528" w:type="dxa"/>
          </w:tcPr>
          <w:p w14:paraId="7A8D7262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Aldosterone</w:t>
            </w:r>
            <w:r w:rsidRPr="00D3612B">
              <w:rPr>
                <w:rFonts w:ascii="Times New Roman" w:eastAsia="宋体" w:hAnsi="Times New Roman" w:cs="Times New Roman" w:hint="eastAsia"/>
                <w:szCs w:val="21"/>
              </w:rPr>
              <w:t>: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26.7ng/dl↑ [3.0-23.6], renin</w:t>
            </w:r>
            <w:r w:rsidRPr="00D3612B">
              <w:rPr>
                <w:rFonts w:ascii="Times New Roman" w:eastAsia="宋体" w:hAnsi="Times New Roman" w:cs="Times New Roman" w:hint="eastAsia"/>
                <w:szCs w:val="21"/>
              </w:rPr>
              <w:t>: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>36.3uIU/ml [2.8-39.9]</w:t>
            </w:r>
            <w:r w:rsidRPr="00D3612B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 xml:space="preserve"> aldosterone/renin:0.736 [&lt;3.7]</w:t>
            </w:r>
            <w:r w:rsidRPr="00D3612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  <w:tr w:rsidR="00C1646C" w:rsidRPr="00D3612B" w14:paraId="3CE9DAAC" w14:textId="77777777" w:rsidTr="007C086B">
        <w:tc>
          <w:tcPr>
            <w:tcW w:w="851" w:type="dxa"/>
            <w:vMerge w:val="restart"/>
          </w:tcPr>
          <w:p w14:paraId="45CB75CE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2023.7</w:t>
            </w:r>
          </w:p>
          <w:p w14:paraId="29733C26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1" w:type="dxa"/>
          </w:tcPr>
          <w:p w14:paraId="44D74F40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hs-cTnT</w:t>
            </w:r>
            <w:proofErr w:type="spellEnd"/>
          </w:p>
        </w:tc>
        <w:tc>
          <w:tcPr>
            <w:tcW w:w="5528" w:type="dxa"/>
          </w:tcPr>
          <w:p w14:paraId="1308351A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44.82pg/ml↑ [0-15]</w:t>
            </w:r>
            <w:r w:rsidRPr="00D3612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  <w:tr w:rsidR="00C1646C" w:rsidRPr="00D3612B" w14:paraId="07B875EF" w14:textId="77777777" w:rsidTr="007C086B">
        <w:tc>
          <w:tcPr>
            <w:tcW w:w="851" w:type="dxa"/>
            <w:vMerge/>
          </w:tcPr>
          <w:p w14:paraId="7276C31C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1" w:type="dxa"/>
          </w:tcPr>
          <w:p w14:paraId="51280614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Myocardial enzyme</w:t>
            </w:r>
          </w:p>
        </w:tc>
        <w:tc>
          <w:tcPr>
            <w:tcW w:w="5528" w:type="dxa"/>
          </w:tcPr>
          <w:p w14:paraId="077DFF51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CK-MB</w:t>
            </w:r>
            <w:r w:rsidRPr="00D3612B">
              <w:rPr>
                <w:rFonts w:ascii="Times New Roman" w:eastAsia="宋体" w:hAnsi="Times New Roman" w:cs="Times New Roman" w:hint="eastAsia"/>
                <w:szCs w:val="21"/>
              </w:rPr>
              <w:t>: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 xml:space="preserve"> 7.2ng/ml↑ [0.3-4.0]</w:t>
            </w:r>
            <w:r w:rsidRPr="00D3612B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 xml:space="preserve"> LDH:273U/L↑ [120-230].</w:t>
            </w:r>
          </w:p>
        </w:tc>
      </w:tr>
      <w:tr w:rsidR="00C1646C" w:rsidRPr="00D3612B" w14:paraId="200F2EBC" w14:textId="77777777" w:rsidTr="007C086B">
        <w:tc>
          <w:tcPr>
            <w:tcW w:w="851" w:type="dxa"/>
            <w:vMerge w:val="restart"/>
          </w:tcPr>
          <w:p w14:paraId="4A910B72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2023.9</w:t>
            </w:r>
          </w:p>
        </w:tc>
        <w:tc>
          <w:tcPr>
            <w:tcW w:w="3261" w:type="dxa"/>
          </w:tcPr>
          <w:p w14:paraId="3970E20A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NT-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proBNP</w:t>
            </w:r>
            <w:proofErr w:type="spellEnd"/>
          </w:p>
        </w:tc>
        <w:tc>
          <w:tcPr>
            <w:tcW w:w="5528" w:type="dxa"/>
          </w:tcPr>
          <w:p w14:paraId="3A9C7A5E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869pg/ml↑ [0-125].</w:t>
            </w:r>
          </w:p>
        </w:tc>
      </w:tr>
      <w:tr w:rsidR="00C1646C" w:rsidRPr="00D3612B" w14:paraId="3EFDCEE2" w14:textId="77777777" w:rsidTr="007C086B">
        <w:tc>
          <w:tcPr>
            <w:tcW w:w="851" w:type="dxa"/>
            <w:vMerge/>
          </w:tcPr>
          <w:p w14:paraId="018099D3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1" w:type="dxa"/>
          </w:tcPr>
          <w:p w14:paraId="3D99D79E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 xml:space="preserve">Immunoglobulin and complement </w:t>
            </w:r>
            <w:r w:rsidRPr="00D3612B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  <w:tc>
          <w:tcPr>
            <w:tcW w:w="5528" w:type="dxa"/>
          </w:tcPr>
          <w:p w14:paraId="51F1A96E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Immunoglobulin G, A, M: normal, complement 3: 1.011g/L [0.730-1.460], complement 4: 0.187g/L [0.100-0.400].</w:t>
            </w:r>
          </w:p>
        </w:tc>
      </w:tr>
      <w:tr w:rsidR="00C1646C" w:rsidRPr="00D3612B" w14:paraId="0C23C1F5" w14:textId="77777777" w:rsidTr="007C086B">
        <w:tc>
          <w:tcPr>
            <w:tcW w:w="851" w:type="dxa"/>
            <w:vMerge/>
          </w:tcPr>
          <w:p w14:paraId="29F6797D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1" w:type="dxa"/>
          </w:tcPr>
          <w:p w14:paraId="6F9F6B87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Blood routine test</w:t>
            </w:r>
          </w:p>
        </w:tc>
        <w:tc>
          <w:tcPr>
            <w:tcW w:w="5528" w:type="dxa"/>
          </w:tcPr>
          <w:p w14:paraId="51ECFFF2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WBC, RBC, Hb, PLT: normal.</w:t>
            </w:r>
          </w:p>
        </w:tc>
      </w:tr>
      <w:tr w:rsidR="00C1646C" w:rsidRPr="00D3612B" w14:paraId="66BFC92B" w14:textId="77777777" w:rsidTr="007C086B">
        <w:tc>
          <w:tcPr>
            <w:tcW w:w="851" w:type="dxa"/>
            <w:vMerge/>
          </w:tcPr>
          <w:p w14:paraId="52D47BB7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1" w:type="dxa"/>
          </w:tcPr>
          <w:p w14:paraId="3C9AFFA9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 xml:space="preserve">Erythrocyte sedimentation rate, </w:t>
            </w:r>
            <w:proofErr w:type="spellStart"/>
            <w:r w:rsidRPr="00D3612B">
              <w:rPr>
                <w:rFonts w:ascii="Times New Roman" w:eastAsia="宋体" w:hAnsi="Times New Roman" w:cs="Times New Roman"/>
                <w:szCs w:val="21"/>
              </w:rPr>
              <w:t>hs</w:t>
            </w:r>
            <w:proofErr w:type="spellEnd"/>
            <w:r w:rsidRPr="00D3612B">
              <w:rPr>
                <w:rFonts w:ascii="Times New Roman" w:eastAsia="宋体" w:hAnsi="Times New Roman" w:cs="Times New Roman"/>
                <w:szCs w:val="21"/>
              </w:rPr>
              <w:t>-CRP</w:t>
            </w:r>
          </w:p>
        </w:tc>
        <w:tc>
          <w:tcPr>
            <w:tcW w:w="5528" w:type="dxa"/>
          </w:tcPr>
          <w:p w14:paraId="214ECA9E" w14:textId="77777777" w:rsidR="00C1646C" w:rsidRPr="00D3612B" w:rsidRDefault="00C1646C" w:rsidP="007C086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3612B">
              <w:rPr>
                <w:rFonts w:ascii="Times New Roman" w:eastAsia="宋体" w:hAnsi="Times New Roman" w:cs="Times New Roman"/>
                <w:szCs w:val="21"/>
              </w:rPr>
              <w:t>Normal.</w:t>
            </w:r>
          </w:p>
        </w:tc>
      </w:tr>
      <w:bookmarkEnd w:id="0"/>
    </w:tbl>
    <w:p w14:paraId="2A48E13B" w14:textId="77777777" w:rsidR="00BF7ED0" w:rsidRDefault="00BF7ED0"/>
    <w:sectPr w:rsidR="00BF7ED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8F5E9" w14:textId="77777777" w:rsidR="00367845" w:rsidRDefault="00367845" w:rsidP="00C1646C">
      <w:r>
        <w:separator/>
      </w:r>
    </w:p>
  </w:endnote>
  <w:endnote w:type="continuationSeparator" w:id="0">
    <w:p w14:paraId="30F6DEC7" w14:textId="77777777" w:rsidR="00367845" w:rsidRDefault="00367845" w:rsidP="00C16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1025677"/>
      <w:docPartObj>
        <w:docPartGallery w:val="Page Numbers (Bottom of Page)"/>
        <w:docPartUnique/>
      </w:docPartObj>
    </w:sdtPr>
    <w:sdtContent>
      <w:p w14:paraId="6C195924" w14:textId="27CAE037" w:rsidR="006D7FDB" w:rsidRDefault="006D7FD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02602D5" w14:textId="77777777" w:rsidR="006D7FDB" w:rsidRDefault="006D7FD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2D548" w14:textId="77777777" w:rsidR="00367845" w:rsidRDefault="00367845" w:rsidP="00C1646C">
      <w:r>
        <w:separator/>
      </w:r>
    </w:p>
  </w:footnote>
  <w:footnote w:type="continuationSeparator" w:id="0">
    <w:p w14:paraId="0939B65D" w14:textId="77777777" w:rsidR="00367845" w:rsidRDefault="00367845" w:rsidP="00C164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827"/>
    <w:rsid w:val="00367845"/>
    <w:rsid w:val="006D7FDB"/>
    <w:rsid w:val="00BF7ED0"/>
    <w:rsid w:val="00C1646C"/>
    <w:rsid w:val="00D3612B"/>
    <w:rsid w:val="00E9014B"/>
    <w:rsid w:val="00F2376C"/>
    <w:rsid w:val="00F4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A2022F"/>
  <w15:chartTrackingRefBased/>
  <w15:docId w15:val="{B73F8D97-3E30-4084-8A22-6BA0FF503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4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4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4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4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46C"/>
    <w:rPr>
      <w:sz w:val="18"/>
      <w:szCs w:val="18"/>
    </w:rPr>
  </w:style>
  <w:style w:type="table" w:styleId="a7">
    <w:name w:val="Table Grid"/>
    <w:basedOn w:val="a1"/>
    <w:uiPriority w:val="39"/>
    <w:rsid w:val="00C164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2</Words>
  <Characters>3467</Characters>
  <Application>Microsoft Office Word</Application>
  <DocSecurity>0</DocSecurity>
  <Lines>119</Lines>
  <Paragraphs>51</Paragraphs>
  <ScaleCrop>false</ScaleCrop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王</dc:creator>
  <cp:keywords/>
  <dc:description/>
  <cp:lastModifiedBy>姗姗 王</cp:lastModifiedBy>
  <cp:revision>4</cp:revision>
  <dcterms:created xsi:type="dcterms:W3CDTF">2023-11-02T03:28:00Z</dcterms:created>
  <dcterms:modified xsi:type="dcterms:W3CDTF">2023-12-06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a77915411d0c9676b37baf5f476299b951b3793c902cacea6991af0e7e9ccf</vt:lpwstr>
  </property>
</Properties>
</file>